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295AB" w14:textId="77777777" w:rsidR="003B2360" w:rsidRPr="003B2360" w:rsidRDefault="003B2360" w:rsidP="003B236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CA"/>
        </w:rPr>
      </w:pPr>
      <w:r w:rsidRPr="003B2360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CA"/>
        </w:rPr>
        <w:t>SUPPLEMENTARY DIGITAL MATERIAL: </w:t>
      </w:r>
    </w:p>
    <w:p w14:paraId="43A78995" w14:textId="77777777" w:rsidR="003B2360" w:rsidRPr="003B2360" w:rsidRDefault="003B2360" w:rsidP="003B2360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CA"/>
        </w:rPr>
      </w:pPr>
      <w:r w:rsidRPr="003B2360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shd w:val="clear" w:color="auto" w:fill="FFFFFF"/>
          <w:lang w:val="en-CA"/>
        </w:rPr>
        <w:t xml:space="preserve">Supplementary Table 1. </w:t>
      </w:r>
      <w:r w:rsidRPr="003B2360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lang w:val="en-CA"/>
        </w:rPr>
        <w:t>Search Strategy </w:t>
      </w:r>
    </w:p>
    <w:p w14:paraId="0D55E303" w14:textId="77777777" w:rsidR="003B2360" w:rsidRPr="003B2360" w:rsidRDefault="003B2360" w:rsidP="003B2360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CA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60"/>
      </w:tblGrid>
      <w:tr w:rsidR="003B2360" w:rsidRPr="003B2360" w14:paraId="21234EE2" w14:textId="77777777" w:rsidTr="003B236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F2A150" w14:textId="77777777" w:rsidR="003B2360" w:rsidRPr="003B2360" w:rsidRDefault="003B2360" w:rsidP="003B236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2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CA"/>
              </w:rPr>
              <w:t>1. Anterior cruciate ligament injury/ or anterior cruciate ligament reconstruction/ or anterior cruciate ligament/ or ACL.mp or ACLR.mp</w:t>
            </w:r>
          </w:p>
        </w:tc>
      </w:tr>
      <w:tr w:rsidR="003B2360" w:rsidRPr="003B2360" w14:paraId="2F6E4192" w14:textId="77777777" w:rsidTr="003B236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5FF41" w14:textId="77777777" w:rsidR="003B2360" w:rsidRPr="003B2360" w:rsidRDefault="003B2360" w:rsidP="003B236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2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CA"/>
              </w:rPr>
              <w:t>2. Hamstring tendon/ or hamstring muscle/ or hamstring*.mp</w:t>
            </w:r>
          </w:p>
        </w:tc>
      </w:tr>
      <w:tr w:rsidR="003B2360" w:rsidRPr="003B2360" w14:paraId="41356191" w14:textId="77777777" w:rsidTr="003B236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65987" w14:textId="77777777" w:rsidR="003B2360" w:rsidRPr="003B2360" w:rsidRDefault="003B2360" w:rsidP="003B236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2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CA"/>
              </w:rPr>
              <w:t>3. Semitendinosus muscle/ or semitendinosus*.mp</w:t>
            </w:r>
          </w:p>
        </w:tc>
      </w:tr>
      <w:tr w:rsidR="003B2360" w:rsidRPr="003B2360" w14:paraId="11069F75" w14:textId="77777777" w:rsidTr="003B236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ECC321" w14:textId="77777777" w:rsidR="003B2360" w:rsidRPr="003B2360" w:rsidRDefault="003B2360" w:rsidP="003B236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2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CA"/>
              </w:rPr>
              <w:t>4. Minimal important change</w:t>
            </w:r>
          </w:p>
        </w:tc>
      </w:tr>
      <w:tr w:rsidR="003B2360" w:rsidRPr="003B2360" w14:paraId="580C4C3F" w14:textId="77777777" w:rsidTr="003B236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01682" w14:textId="77777777" w:rsidR="003B2360" w:rsidRPr="003B2360" w:rsidRDefault="003B2360" w:rsidP="003B236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2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CA"/>
              </w:rPr>
              <w:t>5. PASS</w:t>
            </w:r>
          </w:p>
        </w:tc>
      </w:tr>
      <w:tr w:rsidR="003B2360" w:rsidRPr="003B2360" w14:paraId="2C7CAE2C" w14:textId="77777777" w:rsidTr="003B236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D5F09D" w14:textId="77777777" w:rsidR="003B2360" w:rsidRPr="003B2360" w:rsidRDefault="003B2360" w:rsidP="003B236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2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CA"/>
              </w:rPr>
              <w:t>6. Patient acceptable symptom state</w:t>
            </w:r>
          </w:p>
        </w:tc>
      </w:tr>
      <w:tr w:rsidR="003B2360" w:rsidRPr="003B2360" w14:paraId="1F4927BE" w14:textId="77777777" w:rsidTr="003B236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32A0A1" w14:textId="77777777" w:rsidR="003B2360" w:rsidRPr="003B2360" w:rsidRDefault="003B2360" w:rsidP="003B236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2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CA"/>
              </w:rPr>
              <w:t>7. MID</w:t>
            </w:r>
          </w:p>
        </w:tc>
      </w:tr>
      <w:tr w:rsidR="003B2360" w:rsidRPr="003B2360" w14:paraId="42924741" w14:textId="77777777" w:rsidTr="003B236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86630A" w14:textId="77777777" w:rsidR="003B2360" w:rsidRPr="003B2360" w:rsidRDefault="003B2360" w:rsidP="003B236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2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CA"/>
              </w:rPr>
              <w:t>8. Minimal important difference</w:t>
            </w:r>
          </w:p>
        </w:tc>
      </w:tr>
      <w:tr w:rsidR="003B2360" w:rsidRPr="003B2360" w14:paraId="0B913054" w14:textId="77777777" w:rsidTr="003B236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4738A" w14:textId="77777777" w:rsidR="003B2360" w:rsidRPr="003B2360" w:rsidRDefault="003B2360" w:rsidP="003B236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2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CA"/>
              </w:rPr>
              <w:t>9. ACL</w:t>
            </w:r>
          </w:p>
        </w:tc>
      </w:tr>
      <w:tr w:rsidR="003B2360" w:rsidRPr="003B2360" w14:paraId="4C814199" w14:textId="77777777" w:rsidTr="003B236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F7CD06" w14:textId="77777777" w:rsidR="003B2360" w:rsidRPr="003B2360" w:rsidRDefault="003B2360" w:rsidP="003B236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2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CA"/>
              </w:rPr>
              <w:t>10. Anterior cruciate ligament</w:t>
            </w:r>
          </w:p>
        </w:tc>
      </w:tr>
      <w:tr w:rsidR="003B2360" w:rsidRPr="003B2360" w14:paraId="449AEF58" w14:textId="77777777" w:rsidTr="003B236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BE67A5" w14:textId="77777777" w:rsidR="003B2360" w:rsidRPr="003B2360" w:rsidRDefault="003B2360" w:rsidP="003B236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2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CA"/>
              </w:rPr>
              <w:t>11. 1 OR 2 OR 3 OR 4 OR 5 OR 6 OR 7 OR 8</w:t>
            </w:r>
          </w:p>
        </w:tc>
      </w:tr>
      <w:tr w:rsidR="003B2360" w:rsidRPr="003B2360" w14:paraId="642F0A6D" w14:textId="77777777" w:rsidTr="003B236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CEAF9" w14:textId="77777777" w:rsidR="003B2360" w:rsidRPr="003B2360" w:rsidRDefault="003B2360" w:rsidP="003B236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2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CA"/>
              </w:rPr>
              <w:t>12. 9 OR 10</w:t>
            </w:r>
          </w:p>
        </w:tc>
      </w:tr>
      <w:tr w:rsidR="003B2360" w:rsidRPr="003B2360" w14:paraId="26F379F8" w14:textId="77777777" w:rsidTr="003B236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AFEBBC" w14:textId="77777777" w:rsidR="003B2360" w:rsidRPr="003B2360" w:rsidRDefault="003B2360" w:rsidP="003B2360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3B23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CA"/>
              </w:rPr>
              <w:t>13. 11 AND 12</w:t>
            </w:r>
          </w:p>
        </w:tc>
      </w:tr>
    </w:tbl>
    <w:p w14:paraId="659ADD82" w14:textId="77777777" w:rsidR="003B2360" w:rsidRPr="003B2360" w:rsidRDefault="003B2360" w:rsidP="003B2360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CA"/>
        </w:rPr>
      </w:pPr>
    </w:p>
    <w:p w14:paraId="5D3F93CF" w14:textId="77777777" w:rsidR="003B2360" w:rsidRPr="003B2360" w:rsidRDefault="003B2360" w:rsidP="003B2360">
      <w:pPr>
        <w:rPr>
          <w:sz w:val="20"/>
          <w:szCs w:val="20"/>
        </w:rPr>
      </w:pPr>
    </w:p>
    <w:p w14:paraId="18854CD9" w14:textId="77777777" w:rsidR="006E626E" w:rsidRPr="003B2360" w:rsidRDefault="006E626E">
      <w:pPr>
        <w:rPr>
          <w:sz w:val="20"/>
          <w:szCs w:val="20"/>
        </w:rPr>
      </w:pPr>
    </w:p>
    <w:sectPr w:rsidR="006E626E" w:rsidRPr="003B23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E79"/>
    <w:rsid w:val="00242E79"/>
    <w:rsid w:val="003B2360"/>
    <w:rsid w:val="006E6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D9BE05"/>
  <w15:chartTrackingRefBased/>
  <w15:docId w15:val="{3BDB171B-5B06-474B-9D8B-42BE6DD49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360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B23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587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Sun</dc:creator>
  <cp:keywords/>
  <dc:description/>
  <cp:lastModifiedBy>Bryan Sun</cp:lastModifiedBy>
  <cp:revision>2</cp:revision>
  <dcterms:created xsi:type="dcterms:W3CDTF">2024-06-23T03:39:00Z</dcterms:created>
  <dcterms:modified xsi:type="dcterms:W3CDTF">2024-06-23T03:40:00Z</dcterms:modified>
</cp:coreProperties>
</file>